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36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2B031C" w14:paraId="403FF0D4" w14:textId="77777777" w:rsidTr="00975BFC">
        <w:tc>
          <w:tcPr>
            <w:tcW w:w="2605" w:type="dxa"/>
          </w:tcPr>
          <w:p w14:paraId="5B7BCDCC" w14:textId="77777777" w:rsidR="002B031C" w:rsidRDefault="002B031C" w:rsidP="00975BFC">
            <w:r>
              <w:t>Cochrane Library</w:t>
            </w:r>
          </w:p>
        </w:tc>
        <w:tc>
          <w:tcPr>
            <w:tcW w:w="6745" w:type="dxa"/>
          </w:tcPr>
          <w:p w14:paraId="1A68C450" w14:textId="02EF348C" w:rsidR="002B031C" w:rsidRDefault="002B031C" w:rsidP="00975BFC">
            <w:r>
              <w:rPr>
                <w:rFonts w:ascii="Arial" w:hAnsi="Arial" w:cs="Arial"/>
                <w:color w:val="000000"/>
              </w:rPr>
              <w:t xml:space="preserve">((Roadmap Fusion Imaging) OR (Dynamic Coronary Roadmap) OR (DCR)) AND ((angiography) OR (Arteriography) OR (Angiogram) OR (Percutaneous coronary intervention) OR (percutaneous coronary </w:t>
            </w:r>
            <w:proofErr w:type="spellStart"/>
            <w:r>
              <w:rPr>
                <w:rFonts w:ascii="Arial" w:hAnsi="Arial" w:cs="Arial"/>
                <w:color w:val="000000"/>
              </w:rPr>
              <w:t>revascularisation</w:t>
            </w:r>
            <w:proofErr w:type="spellEnd"/>
            <w:r>
              <w:rPr>
                <w:rFonts w:ascii="Arial" w:hAnsi="Arial" w:cs="Arial"/>
                <w:color w:val="000000"/>
              </w:rPr>
              <w:t>) OR (PCI) OR (Coronary Angiography))</w:t>
            </w:r>
          </w:p>
        </w:tc>
      </w:tr>
      <w:tr w:rsidR="002B031C" w14:paraId="4EBE41BF" w14:textId="77777777" w:rsidTr="00975BFC">
        <w:tc>
          <w:tcPr>
            <w:tcW w:w="2605" w:type="dxa"/>
          </w:tcPr>
          <w:p w14:paraId="486DF0CD" w14:textId="77777777" w:rsidR="002B031C" w:rsidRDefault="002B031C" w:rsidP="00975BFC">
            <w:r>
              <w:t>Embase</w:t>
            </w:r>
          </w:p>
          <w:p w14:paraId="7006BE98" w14:textId="78A67909" w:rsidR="002B031C" w:rsidRDefault="002B031C" w:rsidP="00975BFC">
            <w:proofErr w:type="spellStart"/>
            <w:r>
              <w:t>Pubmed</w:t>
            </w:r>
            <w:proofErr w:type="spellEnd"/>
          </w:p>
        </w:tc>
        <w:tc>
          <w:tcPr>
            <w:tcW w:w="6745" w:type="dxa"/>
          </w:tcPr>
          <w:p w14:paraId="7499E39F" w14:textId="7DEA8FD1" w:rsidR="002B031C" w:rsidRDefault="002B031C" w:rsidP="00975BFC">
            <w:r>
              <w:rPr>
                <w:rFonts w:ascii="Arial" w:hAnsi="Arial" w:cs="Arial"/>
                <w:color w:val="000000"/>
              </w:rPr>
              <w:t xml:space="preserve">('roadmap fusion imaging' OR (roadmap AND ('fusion'/exp OR fusion) AND ('imaging'/exp OR imaging)) OR 'dynamic coronary roadmap' OR (('dynamic'/exp OR dynamic) AND coronary AND roadmap) OR </w:t>
            </w:r>
            <w:proofErr w:type="spellStart"/>
            <w:r>
              <w:rPr>
                <w:rFonts w:ascii="Arial" w:hAnsi="Arial" w:cs="Arial"/>
                <w:color w:val="000000"/>
              </w:rPr>
              <w:t>dc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) AND ('angiography'/exp OR angiography OR 'arteriography'/exp OR arteriography OR 'angiogram'/exp OR angiogram OR 'percutaneous coronary intervention'/exp OR 'percutaneous coronary intervention' OR (percutaneous AND coronary AND ('intervention'/exp OR intervention)) OR 'percutaneous coronary </w:t>
            </w:r>
            <w:proofErr w:type="spellStart"/>
            <w:r>
              <w:rPr>
                <w:rFonts w:ascii="Arial" w:hAnsi="Arial" w:cs="Arial"/>
                <w:color w:val="000000"/>
              </w:rPr>
              <w:t>revascularisation</w:t>
            </w:r>
            <w:proofErr w:type="spellEnd"/>
            <w:r>
              <w:rPr>
                <w:rFonts w:ascii="Arial" w:hAnsi="Arial" w:cs="Arial"/>
                <w:color w:val="000000"/>
              </w:rPr>
              <w:t>' OR (percutaneous AND coronary AND ('</w:t>
            </w:r>
            <w:proofErr w:type="spellStart"/>
            <w:r>
              <w:rPr>
                <w:rFonts w:ascii="Arial" w:hAnsi="Arial" w:cs="Arial"/>
                <w:color w:val="000000"/>
              </w:rPr>
              <w:t>revascularisat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'/exp OR </w:t>
            </w:r>
            <w:proofErr w:type="spellStart"/>
            <w:r>
              <w:rPr>
                <w:rFonts w:ascii="Arial" w:hAnsi="Arial" w:cs="Arial"/>
                <w:color w:val="000000"/>
              </w:rPr>
              <w:t>revascularisat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)) OR </w:t>
            </w:r>
            <w:proofErr w:type="spellStart"/>
            <w:r>
              <w:rPr>
                <w:rFonts w:ascii="Arial" w:hAnsi="Arial" w:cs="Arial"/>
                <w:color w:val="000000"/>
              </w:rPr>
              <w:t>pc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OR 'coronary angiography'/exp OR 'coronary angiography' OR (coronary AND ('angiography'/exp OR angiography)))</w:t>
            </w:r>
          </w:p>
        </w:tc>
      </w:tr>
      <w:tr w:rsidR="002B031C" w14:paraId="4CF728C8" w14:textId="77777777" w:rsidTr="00975BFC">
        <w:tc>
          <w:tcPr>
            <w:tcW w:w="2605" w:type="dxa"/>
          </w:tcPr>
          <w:p w14:paraId="4B496C27" w14:textId="77777777" w:rsidR="002B031C" w:rsidRDefault="002B031C" w:rsidP="00975BFC">
            <w:r>
              <w:t>Scopus</w:t>
            </w:r>
          </w:p>
          <w:p w14:paraId="73ED274E" w14:textId="319659BC" w:rsidR="002B031C" w:rsidRDefault="002B031C" w:rsidP="00975BFC">
            <w:r>
              <w:t>Web of Science</w:t>
            </w:r>
          </w:p>
        </w:tc>
        <w:tc>
          <w:tcPr>
            <w:tcW w:w="6745" w:type="dxa"/>
          </w:tcPr>
          <w:p w14:paraId="526021A2" w14:textId="5C463FB2" w:rsidR="002B031C" w:rsidRDefault="002B031C" w:rsidP="00975BFC">
            <w:r>
              <w:rPr>
                <w:rFonts w:ascii="Arial" w:hAnsi="Arial" w:cs="Arial"/>
                <w:color w:val="000000"/>
              </w:rPr>
              <w:t xml:space="preserve">TITLE-ABS-KEY </w:t>
            </w:r>
            <w:r>
              <w:rPr>
                <w:rFonts w:ascii="Arial" w:hAnsi="Arial" w:cs="Arial"/>
                <w:color w:val="000000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</w:rPr>
              <w:t>((</w:t>
            </w:r>
            <w:r>
              <w:rPr>
                <w:rFonts w:ascii="Arial" w:hAnsi="Arial" w:cs="Arial"/>
                <w:color w:val="000000"/>
              </w:rPr>
              <w:t xml:space="preserve"> roadmap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AND fusion AND imaging ) OR ( dynamic AND coronary AND roadmap ) OR ( </w:t>
            </w:r>
            <w:proofErr w:type="spellStart"/>
            <w:r>
              <w:rPr>
                <w:rFonts w:ascii="Arial" w:hAnsi="Arial" w:cs="Arial"/>
                <w:color w:val="000000"/>
              </w:rPr>
              <w:t>dc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) ) AND ( ( angiography ) OR ( arteriography ) OR ( angiogram ) OR ( percutaneous AND coronary AND intervention ) OR ( percutaneous AND coronary AND </w:t>
            </w:r>
            <w:proofErr w:type="spellStart"/>
            <w:r>
              <w:rPr>
                <w:rFonts w:ascii="Arial" w:hAnsi="Arial" w:cs="Arial"/>
                <w:color w:val="000000"/>
              </w:rPr>
              <w:t>revascularisat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) OR ( </w:t>
            </w:r>
            <w:proofErr w:type="spellStart"/>
            <w:r>
              <w:rPr>
                <w:rFonts w:ascii="Arial" w:hAnsi="Arial" w:cs="Arial"/>
                <w:color w:val="000000"/>
              </w:rPr>
              <w:t>pc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) OR ( coronary AND angiography ) ) )</w:t>
            </w:r>
          </w:p>
        </w:tc>
      </w:tr>
    </w:tbl>
    <w:p w14:paraId="40E44DD5" w14:textId="77777777" w:rsidR="002B031C" w:rsidRDefault="002B031C" w:rsidP="002B031C">
      <w:r>
        <w:t>Table S1. Used Search strategy in databases.</w:t>
      </w:r>
    </w:p>
    <w:p w14:paraId="5F5A225D" w14:textId="77777777" w:rsidR="00401ADC" w:rsidRDefault="00401ADC"/>
    <w:sectPr w:rsidR="00401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609"/>
    <w:rsid w:val="000046A5"/>
    <w:rsid w:val="002B031C"/>
    <w:rsid w:val="00401ADC"/>
    <w:rsid w:val="00690192"/>
    <w:rsid w:val="00847DB5"/>
    <w:rsid w:val="008F65B3"/>
    <w:rsid w:val="00994D00"/>
    <w:rsid w:val="00A707D6"/>
    <w:rsid w:val="00B86762"/>
    <w:rsid w:val="00C27106"/>
    <w:rsid w:val="00E07682"/>
    <w:rsid w:val="00E43609"/>
    <w:rsid w:val="00F7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FA2D2"/>
  <w15:chartTrackingRefBased/>
  <w15:docId w15:val="{68810DAE-C441-4A43-BED7-29872E6CA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31C"/>
  </w:style>
  <w:style w:type="paragraph" w:styleId="Heading1">
    <w:name w:val="heading 1"/>
    <w:basedOn w:val="Normal"/>
    <w:next w:val="Normal"/>
    <w:link w:val="Heading1Char"/>
    <w:uiPriority w:val="9"/>
    <w:qFormat/>
    <w:rsid w:val="00E436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6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6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6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6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6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6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6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6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6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6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6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6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6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6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6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6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6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3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6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36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6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36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6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36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6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6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0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ad mansi</dc:creator>
  <cp:keywords/>
  <dc:description/>
  <cp:lastModifiedBy>amjad mansi</cp:lastModifiedBy>
  <cp:revision>2</cp:revision>
  <dcterms:created xsi:type="dcterms:W3CDTF">2024-07-16T10:37:00Z</dcterms:created>
  <dcterms:modified xsi:type="dcterms:W3CDTF">2024-07-16T10:40:00Z</dcterms:modified>
</cp:coreProperties>
</file>